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BFFD2D" w14:textId="77777777" w:rsidR="00285937" w:rsidRPr="00040C43" w:rsidRDefault="00285937" w:rsidP="00285937">
      <w:pPr>
        <w:spacing w:after="0" w:line="480" w:lineRule="auto"/>
        <w:jc w:val="center"/>
        <w:rPr>
          <w:rFonts w:eastAsia="Times New Roman"/>
          <w:b/>
          <w:bCs/>
        </w:rPr>
      </w:pPr>
      <w:r w:rsidRPr="1528A012">
        <w:rPr>
          <w:rFonts w:eastAsia="Times New Roman"/>
          <w:b/>
          <w:bCs/>
        </w:rPr>
        <w:t>Supplemental Information</w:t>
      </w:r>
    </w:p>
    <w:p w14:paraId="1060A8D4" w14:textId="107C3468" w:rsidR="00285937" w:rsidRPr="00040C43" w:rsidRDefault="00B527EE" w:rsidP="00285937">
      <w:pPr>
        <w:spacing w:after="0" w:line="480" w:lineRule="auto"/>
        <w:rPr>
          <w:rFonts w:eastAsia="Times New Roman"/>
          <w:b/>
          <w:bCs/>
        </w:rPr>
      </w:pPr>
      <w:r>
        <w:rPr>
          <w:rFonts w:eastAsia="Times New Roman"/>
          <w:b/>
          <w:bCs/>
        </w:rPr>
        <w:t xml:space="preserve">Supplemental </w:t>
      </w:r>
      <w:r w:rsidR="00285937" w:rsidRPr="1528A012">
        <w:rPr>
          <w:rFonts w:eastAsia="Times New Roman"/>
          <w:b/>
          <w:bCs/>
        </w:rPr>
        <w:t>Table 1: Interview Questions</w:t>
      </w:r>
    </w:p>
    <w:tbl>
      <w:tblPr>
        <w:tblStyle w:val="TableGrid"/>
        <w:tblW w:w="0" w:type="auto"/>
        <w:tblInd w:w="720" w:type="dxa"/>
        <w:tblLook w:val="04A0" w:firstRow="1" w:lastRow="0" w:firstColumn="1" w:lastColumn="0" w:noHBand="0" w:noVBand="1"/>
      </w:tblPr>
      <w:tblGrid>
        <w:gridCol w:w="8630"/>
      </w:tblGrid>
      <w:tr w:rsidR="00285937" w:rsidRPr="00070BC4" w14:paraId="234B3BB9" w14:textId="77777777" w:rsidTr="00BA1EE4">
        <w:tc>
          <w:tcPr>
            <w:tcW w:w="9350" w:type="dxa"/>
          </w:tcPr>
          <w:p w14:paraId="67397BB2" w14:textId="77777777" w:rsidR="00285937" w:rsidRPr="00BA1EE4" w:rsidRDefault="00285937" w:rsidP="00BA1EE4">
            <w:pPr>
              <w:rPr>
                <w:rFonts w:ascii="Verdana" w:hAnsi="Verdana" w:cstheme="minorBidi"/>
                <w:sz w:val="24"/>
                <w:szCs w:val="24"/>
              </w:rPr>
            </w:pPr>
            <w:r w:rsidRPr="1528A012">
              <w:rPr>
                <w:rFonts w:ascii="Verdana" w:hAnsi="Verdana" w:cstheme="minorBidi"/>
                <w:sz w:val="24"/>
                <w:szCs w:val="24"/>
              </w:rPr>
              <w:t xml:space="preserve">To get us started, I would love to get your thoughts and perspective on Alzheimer’s Disease and the role music can play in caring for individuals living with Alzheimer’s Disease and related dementias. </w:t>
            </w:r>
          </w:p>
        </w:tc>
      </w:tr>
      <w:tr w:rsidR="00285937" w:rsidRPr="00070BC4" w14:paraId="43752116" w14:textId="77777777" w:rsidTr="00BA1EE4">
        <w:tc>
          <w:tcPr>
            <w:tcW w:w="9350" w:type="dxa"/>
          </w:tcPr>
          <w:p w14:paraId="183EFCCE" w14:textId="77777777" w:rsidR="00285937" w:rsidRPr="00BA1EE4" w:rsidRDefault="00285937" w:rsidP="00BA1EE4">
            <w:pPr>
              <w:rPr>
                <w:rFonts w:ascii="Verdana" w:hAnsi="Verdana" w:cstheme="minorBidi"/>
                <w:sz w:val="24"/>
                <w:szCs w:val="24"/>
              </w:rPr>
            </w:pPr>
          </w:p>
        </w:tc>
      </w:tr>
      <w:tr w:rsidR="00285937" w:rsidRPr="00070BC4" w14:paraId="6207B7A4" w14:textId="77777777" w:rsidTr="00BA1EE4">
        <w:tc>
          <w:tcPr>
            <w:tcW w:w="9350" w:type="dxa"/>
          </w:tcPr>
          <w:p w14:paraId="7F830FF2"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sz w:val="24"/>
                <w:szCs w:val="24"/>
              </w:rPr>
              <w:t>How do you think musical activities could be used in caring for people living with AD/ADRD?</w:t>
            </w:r>
          </w:p>
        </w:tc>
      </w:tr>
      <w:tr w:rsidR="00285937" w:rsidRPr="00070BC4" w14:paraId="39635EAA" w14:textId="77777777" w:rsidTr="00BA1EE4">
        <w:tc>
          <w:tcPr>
            <w:tcW w:w="9350" w:type="dxa"/>
          </w:tcPr>
          <w:p w14:paraId="5D1CEAAA"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sz w:val="24"/>
                <w:szCs w:val="24"/>
              </w:rPr>
              <w:t>How would you describe the impact of music for residents living with AD/ADRD?</w:t>
            </w:r>
          </w:p>
        </w:tc>
      </w:tr>
      <w:tr w:rsidR="00285937" w:rsidRPr="00070BC4" w14:paraId="3473C3C6" w14:textId="77777777" w:rsidTr="00BA1EE4">
        <w:tc>
          <w:tcPr>
            <w:tcW w:w="9350" w:type="dxa"/>
          </w:tcPr>
          <w:p w14:paraId="3433709B"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sz w:val="24"/>
                <w:szCs w:val="24"/>
              </w:rPr>
              <w:t>Are there specific aspects of care that would be more impacted by musical activities?</w:t>
            </w:r>
          </w:p>
        </w:tc>
      </w:tr>
      <w:tr w:rsidR="00285937" w:rsidRPr="00070BC4" w14:paraId="6B838B41" w14:textId="77777777" w:rsidTr="00BA1EE4">
        <w:tc>
          <w:tcPr>
            <w:tcW w:w="9350" w:type="dxa"/>
          </w:tcPr>
          <w:p w14:paraId="582A581F" w14:textId="77777777" w:rsidR="00285937" w:rsidRPr="00BA1EE4" w:rsidRDefault="00285937" w:rsidP="00BA1EE4">
            <w:pPr>
              <w:contextualSpacing/>
              <w:rPr>
                <w:rFonts w:ascii="Verdana" w:hAnsi="Verdana" w:cstheme="minorBidi"/>
                <w:sz w:val="24"/>
                <w:szCs w:val="24"/>
              </w:rPr>
            </w:pPr>
          </w:p>
        </w:tc>
      </w:tr>
      <w:tr w:rsidR="00285937" w:rsidRPr="00070BC4" w14:paraId="0D5E86F4" w14:textId="77777777" w:rsidTr="00BA1EE4">
        <w:tc>
          <w:tcPr>
            <w:tcW w:w="9350" w:type="dxa"/>
          </w:tcPr>
          <w:p w14:paraId="30822F54" w14:textId="77777777" w:rsidR="00285937" w:rsidRPr="00BA1EE4" w:rsidRDefault="00285937" w:rsidP="00BA1EE4">
            <w:pPr>
              <w:rPr>
                <w:rFonts w:ascii="Verdana" w:hAnsi="Verdana" w:cstheme="minorBidi"/>
                <w:sz w:val="24"/>
                <w:szCs w:val="24"/>
              </w:rPr>
            </w:pPr>
            <w:r w:rsidRPr="1528A012">
              <w:rPr>
                <w:rFonts w:ascii="Verdana" w:hAnsi="Verdana" w:cstheme="minorBidi"/>
                <w:sz w:val="24"/>
                <w:szCs w:val="24"/>
              </w:rPr>
              <w:t>I want to shift the conversation just a bit and talk further about the musical activities your care community provides to get a general idea of the unique atmosphere of the care community and your selection of music.</w:t>
            </w:r>
          </w:p>
        </w:tc>
      </w:tr>
      <w:tr w:rsidR="00285937" w:rsidRPr="00070BC4" w14:paraId="111CB914" w14:textId="77777777" w:rsidTr="00BA1EE4">
        <w:tc>
          <w:tcPr>
            <w:tcW w:w="9350" w:type="dxa"/>
          </w:tcPr>
          <w:p w14:paraId="7E6C0585" w14:textId="77777777" w:rsidR="00285937" w:rsidRPr="00BA1EE4" w:rsidRDefault="00285937" w:rsidP="00BA1EE4">
            <w:pPr>
              <w:rPr>
                <w:rFonts w:ascii="Verdana" w:hAnsi="Verdana" w:cstheme="minorBidi"/>
                <w:sz w:val="24"/>
                <w:szCs w:val="24"/>
              </w:rPr>
            </w:pPr>
          </w:p>
        </w:tc>
      </w:tr>
      <w:tr w:rsidR="00285937" w:rsidRPr="00070BC4" w14:paraId="70626A92" w14:textId="77777777" w:rsidTr="00BA1EE4">
        <w:tc>
          <w:tcPr>
            <w:tcW w:w="9350" w:type="dxa"/>
          </w:tcPr>
          <w:p w14:paraId="15F4EE30"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sz w:val="24"/>
                <w:szCs w:val="24"/>
              </w:rPr>
              <w:t>Do any of the activities for the residents involve music and if so, can you describe the ways the care community involves music in everyday activities? (listening, playlists, singing, music therapy, etc.)</w:t>
            </w:r>
          </w:p>
        </w:tc>
      </w:tr>
      <w:tr w:rsidR="00285937" w:rsidRPr="00070BC4" w14:paraId="1E3F23D4" w14:textId="77777777" w:rsidTr="00BA1EE4">
        <w:tc>
          <w:tcPr>
            <w:tcW w:w="9350" w:type="dxa"/>
          </w:tcPr>
          <w:p w14:paraId="0A9F59A7"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b/>
                <w:bCs/>
                <w:sz w:val="24"/>
                <w:szCs w:val="24"/>
              </w:rPr>
              <w:t>*</w:t>
            </w:r>
            <w:proofErr w:type="gramStart"/>
            <w:r w:rsidRPr="1528A012">
              <w:rPr>
                <w:rFonts w:ascii="Verdana" w:hAnsi="Verdana" w:cstheme="minorBidi"/>
                <w:b/>
                <w:bCs/>
                <w:sz w:val="24"/>
                <w:szCs w:val="24"/>
              </w:rPr>
              <w:t>can</w:t>
            </w:r>
            <w:proofErr w:type="gramEnd"/>
            <w:r w:rsidRPr="1528A012">
              <w:rPr>
                <w:rFonts w:ascii="Verdana" w:hAnsi="Verdana" w:cstheme="minorBidi"/>
                <w:b/>
                <w:bCs/>
                <w:sz w:val="24"/>
                <w:szCs w:val="24"/>
              </w:rPr>
              <w:t xml:space="preserve"> ask 5-7 if they play music over an intercom/throughout community*</w:t>
            </w:r>
            <w:r w:rsidRPr="1528A012">
              <w:rPr>
                <w:rFonts w:ascii="Verdana" w:hAnsi="Verdana" w:cstheme="minorBidi"/>
                <w:sz w:val="24"/>
                <w:szCs w:val="24"/>
              </w:rPr>
              <w:t xml:space="preserve"> How is music usually selected? (is there a music selection process, is it selected by one person or chosen by a committee or staff members?)</w:t>
            </w:r>
          </w:p>
        </w:tc>
      </w:tr>
      <w:tr w:rsidR="00285937" w:rsidRPr="00070BC4" w14:paraId="0D0AEBC0" w14:textId="77777777" w:rsidTr="00BA1EE4">
        <w:tc>
          <w:tcPr>
            <w:tcW w:w="9350" w:type="dxa"/>
          </w:tcPr>
          <w:p w14:paraId="774E2C6B"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sz w:val="24"/>
                <w:szCs w:val="24"/>
              </w:rPr>
              <w:t>When playing music, is your care community consistent and stick to one song/playlist or is there more variety with song changes (different rhythms, tempos, etc.)</w:t>
            </w:r>
          </w:p>
        </w:tc>
      </w:tr>
      <w:tr w:rsidR="00285937" w:rsidRPr="00070BC4" w14:paraId="4572A09E" w14:textId="77777777" w:rsidTr="00BA1EE4">
        <w:tc>
          <w:tcPr>
            <w:tcW w:w="9350" w:type="dxa"/>
          </w:tcPr>
          <w:p w14:paraId="7702E75C"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sz w:val="24"/>
                <w:szCs w:val="24"/>
              </w:rPr>
              <w:t>How often is music played? Is music only played during certain times or is it constantly played and rarely turned off?</w:t>
            </w:r>
          </w:p>
        </w:tc>
      </w:tr>
      <w:tr w:rsidR="00285937" w:rsidRPr="00070BC4" w14:paraId="6C2E0DB0" w14:textId="77777777" w:rsidTr="00BA1EE4">
        <w:tc>
          <w:tcPr>
            <w:tcW w:w="9350" w:type="dxa"/>
          </w:tcPr>
          <w:p w14:paraId="5988B253"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sz w:val="24"/>
                <w:szCs w:val="24"/>
              </w:rPr>
              <w:t xml:space="preserve">How much do the care team, residents, or residents’ family members’ opinion contribute to the various activities the resident participates in? </w:t>
            </w:r>
          </w:p>
        </w:tc>
      </w:tr>
      <w:tr w:rsidR="00285937" w:rsidRPr="00070BC4" w14:paraId="73E585E0" w14:textId="77777777" w:rsidTr="00BA1EE4">
        <w:tc>
          <w:tcPr>
            <w:tcW w:w="9350" w:type="dxa"/>
          </w:tcPr>
          <w:p w14:paraId="3DD01C96"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sz w:val="24"/>
                <w:szCs w:val="24"/>
              </w:rPr>
              <w:t>How often is music a part of activities?</w:t>
            </w:r>
          </w:p>
        </w:tc>
      </w:tr>
      <w:tr w:rsidR="00285937" w:rsidRPr="00070BC4" w14:paraId="0D8AAC86" w14:textId="77777777" w:rsidTr="00BA1EE4">
        <w:tc>
          <w:tcPr>
            <w:tcW w:w="9350" w:type="dxa"/>
          </w:tcPr>
          <w:p w14:paraId="474DC4FB"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sz w:val="24"/>
                <w:szCs w:val="24"/>
              </w:rPr>
              <w:t>Do you think the current amount of music is sufficient?</w:t>
            </w:r>
          </w:p>
        </w:tc>
      </w:tr>
      <w:tr w:rsidR="00285937" w:rsidRPr="00070BC4" w14:paraId="2CF28866" w14:textId="77777777" w:rsidTr="00BA1EE4">
        <w:tc>
          <w:tcPr>
            <w:tcW w:w="9350" w:type="dxa"/>
          </w:tcPr>
          <w:p w14:paraId="1C095444"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sz w:val="24"/>
                <w:szCs w:val="24"/>
              </w:rPr>
              <w:t>Has the use of music activities changed in this care facility over time? If so, in what ways?</w:t>
            </w:r>
          </w:p>
        </w:tc>
      </w:tr>
      <w:tr w:rsidR="00285937" w:rsidRPr="00070BC4" w14:paraId="71AA2BF9" w14:textId="77777777" w:rsidTr="00BA1EE4">
        <w:tc>
          <w:tcPr>
            <w:tcW w:w="9350" w:type="dxa"/>
          </w:tcPr>
          <w:p w14:paraId="6F6786C5" w14:textId="77777777" w:rsidR="00285937" w:rsidRPr="00BA1EE4" w:rsidRDefault="00285937" w:rsidP="00BA1EE4">
            <w:pPr>
              <w:rPr>
                <w:rFonts w:ascii="Verdana" w:hAnsi="Verdana" w:cstheme="minorBidi"/>
                <w:sz w:val="24"/>
                <w:szCs w:val="24"/>
              </w:rPr>
            </w:pPr>
          </w:p>
        </w:tc>
      </w:tr>
      <w:tr w:rsidR="00285937" w:rsidRPr="00070BC4" w14:paraId="69127EDD" w14:textId="77777777" w:rsidTr="00BA1EE4">
        <w:tc>
          <w:tcPr>
            <w:tcW w:w="9350" w:type="dxa"/>
          </w:tcPr>
          <w:p w14:paraId="2865EBC4" w14:textId="77777777" w:rsidR="00285937" w:rsidRPr="00BA1EE4" w:rsidRDefault="00285937" w:rsidP="00BA1EE4">
            <w:pPr>
              <w:rPr>
                <w:rFonts w:ascii="Verdana" w:hAnsi="Verdana" w:cstheme="minorBidi"/>
                <w:sz w:val="24"/>
                <w:szCs w:val="24"/>
              </w:rPr>
            </w:pPr>
            <w:r w:rsidRPr="1528A012">
              <w:rPr>
                <w:rFonts w:ascii="Verdana" w:hAnsi="Verdana" w:cstheme="minorBidi"/>
                <w:sz w:val="24"/>
                <w:szCs w:val="24"/>
              </w:rPr>
              <w:t xml:space="preserve">Now that we’ve talked more in-depth about the ways your community incorporates music into daily living activities and the </w:t>
            </w:r>
            <w:r w:rsidRPr="1528A012">
              <w:rPr>
                <w:rFonts w:ascii="Verdana" w:hAnsi="Verdana" w:cstheme="minorBidi"/>
                <w:sz w:val="24"/>
                <w:szCs w:val="24"/>
              </w:rPr>
              <w:lastRenderedPageBreak/>
              <w:t>atmosphere it provides, I would love to talk further about your position and how your role plays a part in the care community.</w:t>
            </w:r>
          </w:p>
        </w:tc>
      </w:tr>
      <w:tr w:rsidR="00285937" w:rsidRPr="00070BC4" w14:paraId="7A78113F" w14:textId="77777777" w:rsidTr="00BA1EE4">
        <w:tc>
          <w:tcPr>
            <w:tcW w:w="9350" w:type="dxa"/>
          </w:tcPr>
          <w:p w14:paraId="0599DB20" w14:textId="77777777" w:rsidR="00285937" w:rsidRPr="00BA1EE4" w:rsidRDefault="00285937" w:rsidP="00BA1EE4">
            <w:pPr>
              <w:rPr>
                <w:rFonts w:ascii="Verdana" w:hAnsi="Verdana" w:cstheme="minorBidi"/>
                <w:sz w:val="24"/>
                <w:szCs w:val="24"/>
              </w:rPr>
            </w:pPr>
          </w:p>
        </w:tc>
      </w:tr>
      <w:tr w:rsidR="00285937" w:rsidRPr="00070BC4" w14:paraId="3F7430B2" w14:textId="77777777" w:rsidTr="00BA1EE4">
        <w:tc>
          <w:tcPr>
            <w:tcW w:w="9350" w:type="dxa"/>
          </w:tcPr>
          <w:p w14:paraId="6B3A87AF"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sz w:val="24"/>
                <w:szCs w:val="24"/>
              </w:rPr>
              <w:t>What is your role in this care community?</w:t>
            </w:r>
          </w:p>
        </w:tc>
      </w:tr>
      <w:tr w:rsidR="00285937" w:rsidRPr="00070BC4" w14:paraId="40AA7D4B" w14:textId="77777777" w:rsidTr="00BA1EE4">
        <w:tc>
          <w:tcPr>
            <w:tcW w:w="9350" w:type="dxa"/>
          </w:tcPr>
          <w:p w14:paraId="677CFAB2"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sz w:val="24"/>
                <w:szCs w:val="24"/>
              </w:rPr>
              <w:t>What would a typical day in your position look like?</w:t>
            </w:r>
          </w:p>
        </w:tc>
      </w:tr>
      <w:tr w:rsidR="00285937" w:rsidRPr="00070BC4" w14:paraId="6D375F79" w14:textId="77777777" w:rsidTr="00BA1EE4">
        <w:tc>
          <w:tcPr>
            <w:tcW w:w="9350" w:type="dxa"/>
          </w:tcPr>
          <w:p w14:paraId="67957F09"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sz w:val="24"/>
                <w:szCs w:val="24"/>
              </w:rPr>
              <w:t>How are you actively involved in caring for people living with Alzheimer’s disease or related dementias specifically?</w:t>
            </w:r>
          </w:p>
        </w:tc>
      </w:tr>
      <w:tr w:rsidR="00285937" w:rsidRPr="00070BC4" w14:paraId="141F8945" w14:textId="77777777" w:rsidTr="00BA1EE4">
        <w:tc>
          <w:tcPr>
            <w:tcW w:w="9350" w:type="dxa"/>
          </w:tcPr>
          <w:p w14:paraId="005691AF"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sz w:val="24"/>
                <w:szCs w:val="24"/>
              </w:rPr>
              <w:t>How much do you participate or provide in activities with residents?</w:t>
            </w:r>
          </w:p>
        </w:tc>
      </w:tr>
      <w:tr w:rsidR="00285937" w:rsidRPr="00070BC4" w14:paraId="2A7680F1" w14:textId="77777777" w:rsidTr="00BA1EE4">
        <w:tc>
          <w:tcPr>
            <w:tcW w:w="9350" w:type="dxa"/>
          </w:tcPr>
          <w:p w14:paraId="18E1D35E"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sz w:val="24"/>
                <w:szCs w:val="24"/>
              </w:rPr>
              <w:t>How involved are you in creating activities or activity planning?</w:t>
            </w:r>
          </w:p>
        </w:tc>
      </w:tr>
      <w:tr w:rsidR="00285937" w:rsidRPr="00070BC4" w14:paraId="11BDAC36" w14:textId="77777777" w:rsidTr="00BA1EE4">
        <w:tc>
          <w:tcPr>
            <w:tcW w:w="9350" w:type="dxa"/>
          </w:tcPr>
          <w:p w14:paraId="1F3D67A3"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sz w:val="24"/>
                <w:szCs w:val="24"/>
              </w:rPr>
              <w:t>What is your background or experience with music?  For example, do you have any formal training?</w:t>
            </w:r>
          </w:p>
        </w:tc>
      </w:tr>
      <w:tr w:rsidR="00285937" w:rsidRPr="00070BC4" w14:paraId="55376C65" w14:textId="77777777" w:rsidTr="00BA1EE4">
        <w:tc>
          <w:tcPr>
            <w:tcW w:w="9350" w:type="dxa"/>
          </w:tcPr>
          <w:p w14:paraId="34845ED9" w14:textId="77777777" w:rsidR="00285937" w:rsidRPr="00BA1EE4" w:rsidRDefault="00285937" w:rsidP="00285937">
            <w:pPr>
              <w:numPr>
                <w:ilvl w:val="0"/>
                <w:numId w:val="1"/>
              </w:numPr>
              <w:spacing w:line="240" w:lineRule="auto"/>
              <w:contextualSpacing/>
              <w:rPr>
                <w:rFonts w:ascii="Verdana" w:hAnsi="Verdana" w:cstheme="minorBidi"/>
                <w:sz w:val="24"/>
                <w:szCs w:val="24"/>
              </w:rPr>
            </w:pPr>
            <w:r w:rsidRPr="1528A012">
              <w:rPr>
                <w:rFonts w:ascii="Verdana" w:hAnsi="Verdana" w:cstheme="minorBidi"/>
                <w:sz w:val="24"/>
                <w:szCs w:val="24"/>
              </w:rPr>
              <w:t>Finally, do you have anything you would like to add that we did not cover?</w:t>
            </w:r>
          </w:p>
        </w:tc>
      </w:tr>
      <w:tr w:rsidR="00285937" w:rsidRPr="00070BC4" w14:paraId="0294AF5A" w14:textId="77777777" w:rsidTr="00BA1EE4">
        <w:tc>
          <w:tcPr>
            <w:tcW w:w="9350" w:type="dxa"/>
          </w:tcPr>
          <w:p w14:paraId="4A46360F" w14:textId="77777777" w:rsidR="00285937" w:rsidRPr="00BA1EE4" w:rsidRDefault="00285937" w:rsidP="00BA1EE4">
            <w:pPr>
              <w:rPr>
                <w:rFonts w:ascii="Verdana" w:hAnsi="Verdana" w:cstheme="minorBidi"/>
                <w:sz w:val="24"/>
                <w:szCs w:val="24"/>
              </w:rPr>
            </w:pPr>
          </w:p>
        </w:tc>
      </w:tr>
      <w:tr w:rsidR="00285937" w:rsidRPr="00070BC4" w14:paraId="30F83F92" w14:textId="77777777" w:rsidTr="00BA1EE4">
        <w:tc>
          <w:tcPr>
            <w:tcW w:w="9350" w:type="dxa"/>
          </w:tcPr>
          <w:p w14:paraId="1D17B144" w14:textId="77777777" w:rsidR="00285937" w:rsidRPr="00BA1EE4" w:rsidRDefault="00285937" w:rsidP="00BA1EE4">
            <w:pPr>
              <w:rPr>
                <w:rFonts w:ascii="Verdana" w:hAnsi="Verdana" w:cstheme="minorBidi"/>
                <w:sz w:val="24"/>
                <w:szCs w:val="24"/>
              </w:rPr>
            </w:pPr>
            <w:r w:rsidRPr="1528A012">
              <w:rPr>
                <w:rFonts w:ascii="Verdana" w:hAnsi="Verdana" w:cstheme="minorBidi"/>
                <w:sz w:val="24"/>
                <w:szCs w:val="24"/>
              </w:rPr>
              <w:t xml:space="preserve">Thank you for your time, your answers and time are greatly appreciated. </w:t>
            </w:r>
          </w:p>
        </w:tc>
      </w:tr>
    </w:tbl>
    <w:p w14:paraId="3EAB818E" w14:textId="03E57DF6" w:rsidR="003C5C79" w:rsidRDefault="003C5C79" w:rsidP="00285937">
      <w:pPr>
        <w:rPr>
          <w:rFonts w:eastAsia="Times New Roman"/>
          <w:b/>
          <w:bCs/>
        </w:rPr>
      </w:pPr>
    </w:p>
    <w:p w14:paraId="5496034B" w14:textId="484CFD77" w:rsidR="00285937" w:rsidRPr="003C5C79" w:rsidRDefault="003C5C79" w:rsidP="003C5C79">
      <w:pPr>
        <w:spacing w:line="278" w:lineRule="auto"/>
        <w:rPr>
          <w:rFonts w:eastAsia="Times New Roman"/>
          <w:b/>
          <w:bCs/>
        </w:rPr>
      </w:pPr>
      <w:r>
        <w:rPr>
          <w:rFonts w:eastAsia="Times New Roman"/>
          <w:b/>
          <w:bCs/>
        </w:rPr>
        <w:br w:type="page"/>
      </w:r>
    </w:p>
    <w:p w14:paraId="1A0944DE" w14:textId="2C2351D0" w:rsidR="00285937" w:rsidRDefault="00B527EE" w:rsidP="00285937">
      <w:pPr>
        <w:rPr>
          <w:rFonts w:cstheme="minorHAnsi"/>
          <w:b/>
          <w:bCs/>
        </w:rPr>
      </w:pPr>
      <w:r>
        <w:rPr>
          <w:rFonts w:cstheme="minorHAnsi"/>
          <w:b/>
          <w:bCs/>
        </w:rPr>
        <w:lastRenderedPageBreak/>
        <w:t xml:space="preserve">Supplemental </w:t>
      </w:r>
      <w:r w:rsidR="00285937" w:rsidRPr="00BA1EE4">
        <w:rPr>
          <w:rFonts w:cstheme="minorHAnsi"/>
          <w:b/>
          <w:bCs/>
        </w:rPr>
        <w:t xml:space="preserve">Table 2: </w:t>
      </w:r>
      <w:proofErr w:type="spellStart"/>
      <w:r w:rsidR="00285937">
        <w:rPr>
          <w:rFonts w:cstheme="minorHAnsi"/>
          <w:b/>
          <w:bCs/>
        </w:rPr>
        <w:t>D</w:t>
      </w:r>
      <w:r w:rsidR="00285937" w:rsidRPr="00BA1EE4">
        <w:rPr>
          <w:rFonts w:cstheme="minorHAnsi"/>
          <w:b/>
          <w:bCs/>
        </w:rPr>
        <w:t>edoose</w:t>
      </w:r>
      <w:proofErr w:type="spellEnd"/>
      <w:r w:rsidR="00285937" w:rsidRPr="00BA1EE4">
        <w:rPr>
          <w:rFonts w:cstheme="minorHAnsi"/>
          <w:b/>
          <w:bCs/>
        </w:rPr>
        <w:t xml:space="preserve"> </w:t>
      </w:r>
      <w:r w:rsidR="00285937">
        <w:rPr>
          <w:rFonts w:cstheme="minorHAnsi"/>
          <w:b/>
          <w:bCs/>
        </w:rPr>
        <w:t>C</w:t>
      </w:r>
      <w:r w:rsidR="00285937" w:rsidRPr="00BA1EE4">
        <w:rPr>
          <w:rFonts w:cstheme="minorHAnsi"/>
          <w:b/>
          <w:bCs/>
        </w:rPr>
        <w:t>odebook</w:t>
      </w:r>
    </w:p>
    <w:p w14:paraId="2996C061" w14:textId="5A0DE455" w:rsidR="004A4004" w:rsidRDefault="00D237CC" w:rsidP="003C5C79">
      <w:r w:rsidRPr="00D237CC">
        <w:rPr>
          <w:noProof/>
          <w14:ligatures w14:val="standardContextual"/>
        </w:rPr>
        <w:object w:dxaOrig="10720" w:dyaOrig="12020" w14:anchorId="6561CE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pt;height:524.7pt;mso-width-percent:0;mso-height-percent:0;mso-width-percent:0;mso-height-percent:0" o:ole="">
            <v:imagedata r:id="rId10" o:title=""/>
          </v:shape>
          <o:OLEObject Type="Embed" ProgID="Excel.Sheet.12" ShapeID="_x0000_i1025" DrawAspect="Content" ObjectID="_1803814661" r:id="rId11"/>
        </w:object>
      </w:r>
    </w:p>
    <w:sectPr w:rsidR="004A4004" w:rsidSect="00285937">
      <w:footerReference w:type="even" r:id="rId12"/>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9A608F" w14:textId="77777777" w:rsidR="00D237CC" w:rsidRDefault="00D237CC">
      <w:pPr>
        <w:spacing w:after="0" w:line="240" w:lineRule="auto"/>
      </w:pPr>
      <w:r>
        <w:separator/>
      </w:r>
    </w:p>
  </w:endnote>
  <w:endnote w:type="continuationSeparator" w:id="0">
    <w:p w14:paraId="59CA9943" w14:textId="77777777" w:rsidR="00D237CC" w:rsidRDefault="00D237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33083879"/>
      <w:docPartObj>
        <w:docPartGallery w:val="Page Numbers (Bottom of Page)"/>
        <w:docPartUnique/>
      </w:docPartObj>
    </w:sdtPr>
    <w:sdtContent>
      <w:p w14:paraId="065DA4D3" w14:textId="77777777" w:rsidR="002C1026" w:rsidRDefault="00557D11" w:rsidP="004D544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88E78D" w14:textId="77777777" w:rsidR="002C1026" w:rsidRDefault="002C102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81434792"/>
      <w:docPartObj>
        <w:docPartGallery w:val="Page Numbers (Bottom of Page)"/>
        <w:docPartUnique/>
      </w:docPartObj>
    </w:sdtPr>
    <w:sdtContent>
      <w:p w14:paraId="731075B4" w14:textId="77777777" w:rsidR="002C1026" w:rsidRDefault="00557D11" w:rsidP="00BA1EE4">
        <w:pPr>
          <w:pStyle w:val="Footer"/>
          <w:framePr w:wrap="none" w:vAnchor="text" w:hAnchor="margin" w:xAlign="center" w:y="1"/>
          <w:jc w:val="center"/>
          <w:rPr>
            <w:rStyle w:val="PageNumber"/>
            <w:rFonts w:cstheme="minorBidi"/>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sdt>
    <w:sdtPr>
      <w:rPr>
        <w:rStyle w:val="PageNumber"/>
      </w:rPr>
      <w:id w:val="1449889904"/>
      <w:showingPlcHdr/>
      <w:docPartObj>
        <w:docPartGallery w:val="Page Numbers (Bottom of Page)"/>
        <w:docPartUnique/>
      </w:docPartObj>
    </w:sdtPr>
    <w:sdtContent>
      <w:p w14:paraId="59807619" w14:textId="77777777" w:rsidR="002C1026" w:rsidRDefault="00557D11" w:rsidP="00BA1EE4">
        <w:pPr>
          <w:pStyle w:val="Footer"/>
          <w:framePr w:wrap="none" w:vAnchor="text" w:hAnchor="margin" w:xAlign="center" w:y="1"/>
          <w:jc w:val="center"/>
          <w:rPr>
            <w:rStyle w:val="PageNumber"/>
          </w:rPr>
        </w:pPr>
        <w:r w:rsidRPr="06F39257">
          <w:rPr>
            <w:rStyle w:val="PageNumber"/>
          </w:rPr>
          <w:t xml:space="preserve">     </w:t>
        </w:r>
      </w:p>
    </w:sdtContent>
  </w:sdt>
  <w:p w14:paraId="303F72BA" w14:textId="77777777" w:rsidR="002C1026" w:rsidRDefault="002C1026" w:rsidP="00BA1EE4">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21C60E" w14:textId="77777777" w:rsidR="00D237CC" w:rsidRDefault="00D237CC">
      <w:pPr>
        <w:spacing w:after="0" w:line="240" w:lineRule="auto"/>
      </w:pPr>
      <w:r>
        <w:separator/>
      </w:r>
    </w:p>
  </w:footnote>
  <w:footnote w:type="continuationSeparator" w:id="0">
    <w:p w14:paraId="0595A641" w14:textId="77777777" w:rsidR="00D237CC" w:rsidRDefault="00D237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C267E3"/>
    <w:multiLevelType w:val="hybridMultilevel"/>
    <w:tmpl w:val="8326EA78"/>
    <w:lvl w:ilvl="0" w:tplc="FFFFFFFF">
      <w:start w:val="1"/>
      <w:numFmt w:val="decimal"/>
      <w:lvlText w:val="%1)"/>
      <w:lvlJc w:val="left"/>
      <w:pPr>
        <w:ind w:left="720" w:hanging="360"/>
      </w:pPr>
      <w:rPr>
        <w:rFonts w:cs="Times New Roman" w:hint="default"/>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num w:numId="1" w16cid:durableId="12832662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937"/>
    <w:rsid w:val="000009A0"/>
    <w:rsid w:val="00001480"/>
    <w:rsid w:val="00004756"/>
    <w:rsid w:val="00022776"/>
    <w:rsid w:val="00023C88"/>
    <w:rsid w:val="00027440"/>
    <w:rsid w:val="00033100"/>
    <w:rsid w:val="000356F5"/>
    <w:rsid w:val="000360E2"/>
    <w:rsid w:val="0003787D"/>
    <w:rsid w:val="00040426"/>
    <w:rsid w:val="00041259"/>
    <w:rsid w:val="00042A09"/>
    <w:rsid w:val="00043875"/>
    <w:rsid w:val="00043E18"/>
    <w:rsid w:val="00047026"/>
    <w:rsid w:val="0005267D"/>
    <w:rsid w:val="0005397B"/>
    <w:rsid w:val="000562F8"/>
    <w:rsid w:val="000605A1"/>
    <w:rsid w:val="00061DFA"/>
    <w:rsid w:val="000662EB"/>
    <w:rsid w:val="000812C1"/>
    <w:rsid w:val="000841EB"/>
    <w:rsid w:val="0008440E"/>
    <w:rsid w:val="00086178"/>
    <w:rsid w:val="0009132B"/>
    <w:rsid w:val="000924A8"/>
    <w:rsid w:val="000929F1"/>
    <w:rsid w:val="000A7956"/>
    <w:rsid w:val="000B3507"/>
    <w:rsid w:val="000C0547"/>
    <w:rsid w:val="000C66B9"/>
    <w:rsid w:val="000D245E"/>
    <w:rsid w:val="000E043C"/>
    <w:rsid w:val="000E0A88"/>
    <w:rsid w:val="000E10D0"/>
    <w:rsid w:val="000E1A8B"/>
    <w:rsid w:val="000E260A"/>
    <w:rsid w:val="000F2828"/>
    <w:rsid w:val="000F2B27"/>
    <w:rsid w:val="000F4DAB"/>
    <w:rsid w:val="000F762A"/>
    <w:rsid w:val="00105DDD"/>
    <w:rsid w:val="00123382"/>
    <w:rsid w:val="001273CA"/>
    <w:rsid w:val="00140310"/>
    <w:rsid w:val="001404BE"/>
    <w:rsid w:val="0014113E"/>
    <w:rsid w:val="00146A33"/>
    <w:rsid w:val="0015182B"/>
    <w:rsid w:val="00152165"/>
    <w:rsid w:val="00153039"/>
    <w:rsid w:val="001617BA"/>
    <w:rsid w:val="00163B34"/>
    <w:rsid w:val="00163D35"/>
    <w:rsid w:val="00171395"/>
    <w:rsid w:val="0017273B"/>
    <w:rsid w:val="00180F83"/>
    <w:rsid w:val="00181066"/>
    <w:rsid w:val="001929BE"/>
    <w:rsid w:val="00195E5D"/>
    <w:rsid w:val="001A5938"/>
    <w:rsid w:val="001A74CA"/>
    <w:rsid w:val="001B4260"/>
    <w:rsid w:val="001C11DB"/>
    <w:rsid w:val="001D4D41"/>
    <w:rsid w:val="001D539F"/>
    <w:rsid w:val="001D6498"/>
    <w:rsid w:val="001F1523"/>
    <w:rsid w:val="001F2168"/>
    <w:rsid w:val="001F4B32"/>
    <w:rsid w:val="002040FF"/>
    <w:rsid w:val="0021772E"/>
    <w:rsid w:val="00224CC3"/>
    <w:rsid w:val="00234349"/>
    <w:rsid w:val="00235899"/>
    <w:rsid w:val="00242D1E"/>
    <w:rsid w:val="0024469D"/>
    <w:rsid w:val="00260C68"/>
    <w:rsid w:val="002718A0"/>
    <w:rsid w:val="00275A25"/>
    <w:rsid w:val="002762DE"/>
    <w:rsid w:val="00281BFC"/>
    <w:rsid w:val="00282472"/>
    <w:rsid w:val="00285937"/>
    <w:rsid w:val="002863DD"/>
    <w:rsid w:val="002877F3"/>
    <w:rsid w:val="00291D06"/>
    <w:rsid w:val="002A0107"/>
    <w:rsid w:val="002A5F10"/>
    <w:rsid w:val="002B3F3B"/>
    <w:rsid w:val="002B5F81"/>
    <w:rsid w:val="002C1026"/>
    <w:rsid w:val="002C6A55"/>
    <w:rsid w:val="002D0F3D"/>
    <w:rsid w:val="002D2A52"/>
    <w:rsid w:val="002D3894"/>
    <w:rsid w:val="002D5D53"/>
    <w:rsid w:val="002D7076"/>
    <w:rsid w:val="002E0107"/>
    <w:rsid w:val="002E0368"/>
    <w:rsid w:val="002F6A21"/>
    <w:rsid w:val="00311B26"/>
    <w:rsid w:val="00312105"/>
    <w:rsid w:val="0031510D"/>
    <w:rsid w:val="00317514"/>
    <w:rsid w:val="0033104D"/>
    <w:rsid w:val="00331D3A"/>
    <w:rsid w:val="00335878"/>
    <w:rsid w:val="0033739D"/>
    <w:rsid w:val="003409E4"/>
    <w:rsid w:val="00341095"/>
    <w:rsid w:val="00341C8B"/>
    <w:rsid w:val="00343206"/>
    <w:rsid w:val="00344A30"/>
    <w:rsid w:val="00346143"/>
    <w:rsid w:val="00360781"/>
    <w:rsid w:val="00361F49"/>
    <w:rsid w:val="00362002"/>
    <w:rsid w:val="00362076"/>
    <w:rsid w:val="00374BF2"/>
    <w:rsid w:val="003775E8"/>
    <w:rsid w:val="003848D4"/>
    <w:rsid w:val="0038779C"/>
    <w:rsid w:val="0039096F"/>
    <w:rsid w:val="003930F2"/>
    <w:rsid w:val="003A0853"/>
    <w:rsid w:val="003A2B68"/>
    <w:rsid w:val="003A55A4"/>
    <w:rsid w:val="003B5126"/>
    <w:rsid w:val="003B7488"/>
    <w:rsid w:val="003C005E"/>
    <w:rsid w:val="003C28E2"/>
    <w:rsid w:val="003C3819"/>
    <w:rsid w:val="003C3C00"/>
    <w:rsid w:val="003C3FD1"/>
    <w:rsid w:val="003C5C79"/>
    <w:rsid w:val="003D19BF"/>
    <w:rsid w:val="003D4B12"/>
    <w:rsid w:val="003E1397"/>
    <w:rsid w:val="003E3F3D"/>
    <w:rsid w:val="003E4136"/>
    <w:rsid w:val="003E72A2"/>
    <w:rsid w:val="003E72D5"/>
    <w:rsid w:val="003F0D16"/>
    <w:rsid w:val="003F7BA5"/>
    <w:rsid w:val="00404BFD"/>
    <w:rsid w:val="00406C31"/>
    <w:rsid w:val="00411B15"/>
    <w:rsid w:val="0041617B"/>
    <w:rsid w:val="00422B8C"/>
    <w:rsid w:val="004239E8"/>
    <w:rsid w:val="0043014D"/>
    <w:rsid w:val="00437288"/>
    <w:rsid w:val="00442504"/>
    <w:rsid w:val="00442642"/>
    <w:rsid w:val="00445A13"/>
    <w:rsid w:val="00455589"/>
    <w:rsid w:val="00455E1E"/>
    <w:rsid w:val="00464693"/>
    <w:rsid w:val="00467655"/>
    <w:rsid w:val="00467718"/>
    <w:rsid w:val="004702C7"/>
    <w:rsid w:val="0047510C"/>
    <w:rsid w:val="00475D37"/>
    <w:rsid w:val="00480381"/>
    <w:rsid w:val="0048273E"/>
    <w:rsid w:val="00487F81"/>
    <w:rsid w:val="00492CFC"/>
    <w:rsid w:val="004976A6"/>
    <w:rsid w:val="004976B6"/>
    <w:rsid w:val="004A4004"/>
    <w:rsid w:val="004B2B0E"/>
    <w:rsid w:val="004B65FF"/>
    <w:rsid w:val="004C5242"/>
    <w:rsid w:val="004D3501"/>
    <w:rsid w:val="004D5A31"/>
    <w:rsid w:val="004D5B21"/>
    <w:rsid w:val="004D7CFE"/>
    <w:rsid w:val="004E0975"/>
    <w:rsid w:val="004E1A8A"/>
    <w:rsid w:val="004E1FED"/>
    <w:rsid w:val="004E2622"/>
    <w:rsid w:val="004E61BA"/>
    <w:rsid w:val="005034F6"/>
    <w:rsid w:val="00512A85"/>
    <w:rsid w:val="00513375"/>
    <w:rsid w:val="00515A17"/>
    <w:rsid w:val="00525905"/>
    <w:rsid w:val="00534D24"/>
    <w:rsid w:val="00540F05"/>
    <w:rsid w:val="00545B11"/>
    <w:rsid w:val="005502E6"/>
    <w:rsid w:val="00553A58"/>
    <w:rsid w:val="00557D11"/>
    <w:rsid w:val="00561215"/>
    <w:rsid w:val="005620EB"/>
    <w:rsid w:val="00566D53"/>
    <w:rsid w:val="00567BA3"/>
    <w:rsid w:val="00577270"/>
    <w:rsid w:val="00586181"/>
    <w:rsid w:val="00586F54"/>
    <w:rsid w:val="005A49CE"/>
    <w:rsid w:val="005A790C"/>
    <w:rsid w:val="005B5320"/>
    <w:rsid w:val="005B6869"/>
    <w:rsid w:val="005C000E"/>
    <w:rsid w:val="005C06DD"/>
    <w:rsid w:val="005C511C"/>
    <w:rsid w:val="005C52C6"/>
    <w:rsid w:val="005D4E43"/>
    <w:rsid w:val="005D6BA5"/>
    <w:rsid w:val="005E30F9"/>
    <w:rsid w:val="005F6581"/>
    <w:rsid w:val="00600EDC"/>
    <w:rsid w:val="006027FA"/>
    <w:rsid w:val="00604784"/>
    <w:rsid w:val="00605AF1"/>
    <w:rsid w:val="00606A23"/>
    <w:rsid w:val="006117BE"/>
    <w:rsid w:val="00613254"/>
    <w:rsid w:val="006173C9"/>
    <w:rsid w:val="00624361"/>
    <w:rsid w:val="00631D15"/>
    <w:rsid w:val="00634345"/>
    <w:rsid w:val="00640722"/>
    <w:rsid w:val="00641371"/>
    <w:rsid w:val="006443FD"/>
    <w:rsid w:val="0064789D"/>
    <w:rsid w:val="00651C3C"/>
    <w:rsid w:val="00652728"/>
    <w:rsid w:val="006605C1"/>
    <w:rsid w:val="006609ED"/>
    <w:rsid w:val="006651BB"/>
    <w:rsid w:val="00665455"/>
    <w:rsid w:val="00677077"/>
    <w:rsid w:val="00677542"/>
    <w:rsid w:val="00687C4E"/>
    <w:rsid w:val="00687E23"/>
    <w:rsid w:val="00690656"/>
    <w:rsid w:val="006A30C9"/>
    <w:rsid w:val="006B14A8"/>
    <w:rsid w:val="006B6824"/>
    <w:rsid w:val="006C1210"/>
    <w:rsid w:val="006C5072"/>
    <w:rsid w:val="006C79C5"/>
    <w:rsid w:val="006D0ED0"/>
    <w:rsid w:val="006D3503"/>
    <w:rsid w:val="006D6C75"/>
    <w:rsid w:val="006E19A3"/>
    <w:rsid w:val="006E2F39"/>
    <w:rsid w:val="006F08D7"/>
    <w:rsid w:val="006F16F2"/>
    <w:rsid w:val="006F2595"/>
    <w:rsid w:val="006F5212"/>
    <w:rsid w:val="00705055"/>
    <w:rsid w:val="007101E1"/>
    <w:rsid w:val="00710EAB"/>
    <w:rsid w:val="007170A4"/>
    <w:rsid w:val="00720F99"/>
    <w:rsid w:val="007211D0"/>
    <w:rsid w:val="00722FD8"/>
    <w:rsid w:val="0072453E"/>
    <w:rsid w:val="00724E2E"/>
    <w:rsid w:val="00734C44"/>
    <w:rsid w:val="00737308"/>
    <w:rsid w:val="00741058"/>
    <w:rsid w:val="0074208B"/>
    <w:rsid w:val="007433E2"/>
    <w:rsid w:val="007450B2"/>
    <w:rsid w:val="00745E4F"/>
    <w:rsid w:val="007539E2"/>
    <w:rsid w:val="00760850"/>
    <w:rsid w:val="007845D8"/>
    <w:rsid w:val="0078565F"/>
    <w:rsid w:val="00790F80"/>
    <w:rsid w:val="007935CB"/>
    <w:rsid w:val="007936E1"/>
    <w:rsid w:val="00793AB7"/>
    <w:rsid w:val="007A068B"/>
    <w:rsid w:val="007A11B7"/>
    <w:rsid w:val="007A11FE"/>
    <w:rsid w:val="007A144E"/>
    <w:rsid w:val="007A1D71"/>
    <w:rsid w:val="007A3ECB"/>
    <w:rsid w:val="007A724C"/>
    <w:rsid w:val="007B1C53"/>
    <w:rsid w:val="007B2145"/>
    <w:rsid w:val="007C306D"/>
    <w:rsid w:val="007C727E"/>
    <w:rsid w:val="007D1CA5"/>
    <w:rsid w:val="007D39F4"/>
    <w:rsid w:val="007D5C1D"/>
    <w:rsid w:val="007F168B"/>
    <w:rsid w:val="007F3C5B"/>
    <w:rsid w:val="007F4B8E"/>
    <w:rsid w:val="007F5B9D"/>
    <w:rsid w:val="007F6076"/>
    <w:rsid w:val="008018C9"/>
    <w:rsid w:val="008044FB"/>
    <w:rsid w:val="00816650"/>
    <w:rsid w:val="008167B6"/>
    <w:rsid w:val="00816D6F"/>
    <w:rsid w:val="00820003"/>
    <w:rsid w:val="00833614"/>
    <w:rsid w:val="00844D8C"/>
    <w:rsid w:val="00845A60"/>
    <w:rsid w:val="00847109"/>
    <w:rsid w:val="00862B5E"/>
    <w:rsid w:val="0086379A"/>
    <w:rsid w:val="0086552A"/>
    <w:rsid w:val="008725B9"/>
    <w:rsid w:val="00872971"/>
    <w:rsid w:val="008777E7"/>
    <w:rsid w:val="0088270D"/>
    <w:rsid w:val="00886E8A"/>
    <w:rsid w:val="00887CC1"/>
    <w:rsid w:val="0089310D"/>
    <w:rsid w:val="00895D71"/>
    <w:rsid w:val="008A16CC"/>
    <w:rsid w:val="008A1B51"/>
    <w:rsid w:val="008A1DD3"/>
    <w:rsid w:val="008A1EF0"/>
    <w:rsid w:val="008A2861"/>
    <w:rsid w:val="008A75C5"/>
    <w:rsid w:val="008B308F"/>
    <w:rsid w:val="008B74EF"/>
    <w:rsid w:val="008D197B"/>
    <w:rsid w:val="008D19AB"/>
    <w:rsid w:val="008D26D8"/>
    <w:rsid w:val="008D2BA7"/>
    <w:rsid w:val="008D466D"/>
    <w:rsid w:val="008D5C86"/>
    <w:rsid w:val="008E1CD2"/>
    <w:rsid w:val="008E744F"/>
    <w:rsid w:val="008F029C"/>
    <w:rsid w:val="00902FD3"/>
    <w:rsid w:val="00907554"/>
    <w:rsid w:val="00917060"/>
    <w:rsid w:val="0091717A"/>
    <w:rsid w:val="00917FA6"/>
    <w:rsid w:val="00921B7B"/>
    <w:rsid w:val="0092409E"/>
    <w:rsid w:val="0092468F"/>
    <w:rsid w:val="00927D5A"/>
    <w:rsid w:val="00931972"/>
    <w:rsid w:val="009326CD"/>
    <w:rsid w:val="00934440"/>
    <w:rsid w:val="009347D2"/>
    <w:rsid w:val="009409CE"/>
    <w:rsid w:val="009435EC"/>
    <w:rsid w:val="00953A83"/>
    <w:rsid w:val="00961473"/>
    <w:rsid w:val="00966DF1"/>
    <w:rsid w:val="009758F4"/>
    <w:rsid w:val="00986C35"/>
    <w:rsid w:val="00995B6F"/>
    <w:rsid w:val="00996298"/>
    <w:rsid w:val="009A209D"/>
    <w:rsid w:val="009A39E7"/>
    <w:rsid w:val="009A45D2"/>
    <w:rsid w:val="009B1616"/>
    <w:rsid w:val="009B37AB"/>
    <w:rsid w:val="009B5EEB"/>
    <w:rsid w:val="009C083A"/>
    <w:rsid w:val="009C0962"/>
    <w:rsid w:val="009D03B1"/>
    <w:rsid w:val="009D3986"/>
    <w:rsid w:val="009E32B1"/>
    <w:rsid w:val="009F0CA3"/>
    <w:rsid w:val="009F0EB5"/>
    <w:rsid w:val="009F3D71"/>
    <w:rsid w:val="009F46D7"/>
    <w:rsid w:val="009F4FFD"/>
    <w:rsid w:val="009F686E"/>
    <w:rsid w:val="00A017B6"/>
    <w:rsid w:val="00A0708B"/>
    <w:rsid w:val="00A20993"/>
    <w:rsid w:val="00A27B68"/>
    <w:rsid w:val="00A35460"/>
    <w:rsid w:val="00A40EBB"/>
    <w:rsid w:val="00A440A3"/>
    <w:rsid w:val="00A45262"/>
    <w:rsid w:val="00A47663"/>
    <w:rsid w:val="00A51E83"/>
    <w:rsid w:val="00A54B32"/>
    <w:rsid w:val="00A55FFD"/>
    <w:rsid w:val="00A57F5D"/>
    <w:rsid w:val="00A61BE8"/>
    <w:rsid w:val="00A65665"/>
    <w:rsid w:val="00A779C9"/>
    <w:rsid w:val="00A8727C"/>
    <w:rsid w:val="00A918D8"/>
    <w:rsid w:val="00A92020"/>
    <w:rsid w:val="00A95461"/>
    <w:rsid w:val="00AA13CE"/>
    <w:rsid w:val="00AA24AF"/>
    <w:rsid w:val="00AB2CA7"/>
    <w:rsid w:val="00AB5305"/>
    <w:rsid w:val="00AC42FD"/>
    <w:rsid w:val="00AE4E45"/>
    <w:rsid w:val="00AE5C39"/>
    <w:rsid w:val="00AE6428"/>
    <w:rsid w:val="00AF0E2E"/>
    <w:rsid w:val="00B00CF0"/>
    <w:rsid w:val="00B0234D"/>
    <w:rsid w:val="00B100D4"/>
    <w:rsid w:val="00B30D8B"/>
    <w:rsid w:val="00B40C9D"/>
    <w:rsid w:val="00B51137"/>
    <w:rsid w:val="00B51F2D"/>
    <w:rsid w:val="00B527EE"/>
    <w:rsid w:val="00B5708C"/>
    <w:rsid w:val="00B72210"/>
    <w:rsid w:val="00B74C91"/>
    <w:rsid w:val="00B7517B"/>
    <w:rsid w:val="00B77233"/>
    <w:rsid w:val="00B8208D"/>
    <w:rsid w:val="00B91CEE"/>
    <w:rsid w:val="00BA29B0"/>
    <w:rsid w:val="00BB3ADF"/>
    <w:rsid w:val="00BB59F5"/>
    <w:rsid w:val="00BC01BE"/>
    <w:rsid w:val="00BD1623"/>
    <w:rsid w:val="00BD2BE0"/>
    <w:rsid w:val="00BD37E4"/>
    <w:rsid w:val="00BD5DCA"/>
    <w:rsid w:val="00BD69D0"/>
    <w:rsid w:val="00BE6802"/>
    <w:rsid w:val="00BF00A2"/>
    <w:rsid w:val="00BF1891"/>
    <w:rsid w:val="00C00A67"/>
    <w:rsid w:val="00C02275"/>
    <w:rsid w:val="00C05343"/>
    <w:rsid w:val="00C1448D"/>
    <w:rsid w:val="00C21391"/>
    <w:rsid w:val="00C33CC0"/>
    <w:rsid w:val="00C342E1"/>
    <w:rsid w:val="00C4532A"/>
    <w:rsid w:val="00C505AD"/>
    <w:rsid w:val="00C56A7D"/>
    <w:rsid w:val="00C626F2"/>
    <w:rsid w:val="00C6283B"/>
    <w:rsid w:val="00C64CC6"/>
    <w:rsid w:val="00C67F23"/>
    <w:rsid w:val="00C72C7E"/>
    <w:rsid w:val="00C7307A"/>
    <w:rsid w:val="00C90BC2"/>
    <w:rsid w:val="00C918B5"/>
    <w:rsid w:val="00CB11E4"/>
    <w:rsid w:val="00CB1327"/>
    <w:rsid w:val="00CB3483"/>
    <w:rsid w:val="00CC1873"/>
    <w:rsid w:val="00CD029F"/>
    <w:rsid w:val="00CD2F7D"/>
    <w:rsid w:val="00CD73EE"/>
    <w:rsid w:val="00CD7491"/>
    <w:rsid w:val="00CE7FAE"/>
    <w:rsid w:val="00CF0045"/>
    <w:rsid w:val="00D017C5"/>
    <w:rsid w:val="00D04008"/>
    <w:rsid w:val="00D070F6"/>
    <w:rsid w:val="00D13424"/>
    <w:rsid w:val="00D20077"/>
    <w:rsid w:val="00D237C9"/>
    <w:rsid w:val="00D237CC"/>
    <w:rsid w:val="00D26C46"/>
    <w:rsid w:val="00D30FE1"/>
    <w:rsid w:val="00D347CE"/>
    <w:rsid w:val="00D34B01"/>
    <w:rsid w:val="00D34B37"/>
    <w:rsid w:val="00D40838"/>
    <w:rsid w:val="00D50E46"/>
    <w:rsid w:val="00D560C6"/>
    <w:rsid w:val="00D569F6"/>
    <w:rsid w:val="00D601FE"/>
    <w:rsid w:val="00D62C58"/>
    <w:rsid w:val="00D63436"/>
    <w:rsid w:val="00D64B12"/>
    <w:rsid w:val="00D70F92"/>
    <w:rsid w:val="00D7129A"/>
    <w:rsid w:val="00D736C3"/>
    <w:rsid w:val="00D7414A"/>
    <w:rsid w:val="00D81C70"/>
    <w:rsid w:val="00D86592"/>
    <w:rsid w:val="00D91FDD"/>
    <w:rsid w:val="00D92621"/>
    <w:rsid w:val="00DA03C1"/>
    <w:rsid w:val="00DA05F4"/>
    <w:rsid w:val="00DA16E7"/>
    <w:rsid w:val="00DA4CC4"/>
    <w:rsid w:val="00DA59C1"/>
    <w:rsid w:val="00DB4BF7"/>
    <w:rsid w:val="00DB65CE"/>
    <w:rsid w:val="00DC1F2E"/>
    <w:rsid w:val="00DC4701"/>
    <w:rsid w:val="00DD3106"/>
    <w:rsid w:val="00DD3520"/>
    <w:rsid w:val="00DD7919"/>
    <w:rsid w:val="00DF139E"/>
    <w:rsid w:val="00DF2EC5"/>
    <w:rsid w:val="00DF57A8"/>
    <w:rsid w:val="00E04ADB"/>
    <w:rsid w:val="00E1030F"/>
    <w:rsid w:val="00E1126D"/>
    <w:rsid w:val="00E15695"/>
    <w:rsid w:val="00E17241"/>
    <w:rsid w:val="00E172CE"/>
    <w:rsid w:val="00E209FE"/>
    <w:rsid w:val="00E20D5C"/>
    <w:rsid w:val="00E24DD9"/>
    <w:rsid w:val="00E26D1D"/>
    <w:rsid w:val="00E406A6"/>
    <w:rsid w:val="00E419D9"/>
    <w:rsid w:val="00E4270D"/>
    <w:rsid w:val="00E55AEE"/>
    <w:rsid w:val="00E563E8"/>
    <w:rsid w:val="00E67497"/>
    <w:rsid w:val="00E72A68"/>
    <w:rsid w:val="00E85AFA"/>
    <w:rsid w:val="00E869CC"/>
    <w:rsid w:val="00E935D4"/>
    <w:rsid w:val="00E93FB0"/>
    <w:rsid w:val="00EA07AD"/>
    <w:rsid w:val="00EA0FAD"/>
    <w:rsid w:val="00EA1FDE"/>
    <w:rsid w:val="00EA30D8"/>
    <w:rsid w:val="00EB46F6"/>
    <w:rsid w:val="00EC218C"/>
    <w:rsid w:val="00ED34EA"/>
    <w:rsid w:val="00ED4B49"/>
    <w:rsid w:val="00EE5E03"/>
    <w:rsid w:val="00EE78D5"/>
    <w:rsid w:val="00EF0FE5"/>
    <w:rsid w:val="00EF458B"/>
    <w:rsid w:val="00F10F4D"/>
    <w:rsid w:val="00F12B2C"/>
    <w:rsid w:val="00F23D77"/>
    <w:rsid w:val="00F24FF5"/>
    <w:rsid w:val="00F36DC9"/>
    <w:rsid w:val="00F43470"/>
    <w:rsid w:val="00F46C4E"/>
    <w:rsid w:val="00F503EC"/>
    <w:rsid w:val="00F55559"/>
    <w:rsid w:val="00F55A94"/>
    <w:rsid w:val="00F60A66"/>
    <w:rsid w:val="00F66B87"/>
    <w:rsid w:val="00F72496"/>
    <w:rsid w:val="00F77C15"/>
    <w:rsid w:val="00F809D5"/>
    <w:rsid w:val="00F81000"/>
    <w:rsid w:val="00F85462"/>
    <w:rsid w:val="00F917B0"/>
    <w:rsid w:val="00F92366"/>
    <w:rsid w:val="00FA0F63"/>
    <w:rsid w:val="00FA1E35"/>
    <w:rsid w:val="00FA6D54"/>
    <w:rsid w:val="00FB2EE5"/>
    <w:rsid w:val="00FB3EF6"/>
    <w:rsid w:val="00FB6EB3"/>
    <w:rsid w:val="00FC24E3"/>
    <w:rsid w:val="00FC27EC"/>
    <w:rsid w:val="00FC6DA0"/>
    <w:rsid w:val="00FD38B3"/>
    <w:rsid w:val="00FD57AD"/>
    <w:rsid w:val="00FE2DD1"/>
    <w:rsid w:val="00FF25AC"/>
    <w:rsid w:val="00FF445E"/>
    <w:rsid w:val="00FF5CC4"/>
    <w:rsid w:val="5F44B9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0AE9B"/>
  <w15:chartTrackingRefBased/>
  <w15:docId w15:val="{A402CCFD-825B-6A4C-9A28-7A231E6D3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937"/>
    <w:pPr>
      <w:spacing w:line="259" w:lineRule="auto"/>
    </w:pPr>
    <w:rPr>
      <w:kern w:val="0"/>
      <w:sz w:val="22"/>
      <w:szCs w:val="22"/>
      <w14:ligatures w14:val="none"/>
    </w:rPr>
  </w:style>
  <w:style w:type="paragraph" w:styleId="Heading1">
    <w:name w:val="heading 1"/>
    <w:basedOn w:val="Normal"/>
    <w:next w:val="Normal"/>
    <w:link w:val="Heading1Char"/>
    <w:uiPriority w:val="9"/>
    <w:qFormat/>
    <w:rsid w:val="002859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59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59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59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59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59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59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59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59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59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59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59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59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59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59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59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59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5937"/>
    <w:rPr>
      <w:rFonts w:eastAsiaTheme="majorEastAsia" w:cstheme="majorBidi"/>
      <w:color w:val="272727" w:themeColor="text1" w:themeTint="D8"/>
    </w:rPr>
  </w:style>
  <w:style w:type="paragraph" w:styleId="Title">
    <w:name w:val="Title"/>
    <w:basedOn w:val="Normal"/>
    <w:next w:val="Normal"/>
    <w:link w:val="TitleChar"/>
    <w:uiPriority w:val="10"/>
    <w:qFormat/>
    <w:rsid w:val="002859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59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59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59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5937"/>
    <w:pPr>
      <w:spacing w:before="160"/>
      <w:jc w:val="center"/>
    </w:pPr>
    <w:rPr>
      <w:i/>
      <w:iCs/>
      <w:color w:val="404040" w:themeColor="text1" w:themeTint="BF"/>
    </w:rPr>
  </w:style>
  <w:style w:type="character" w:customStyle="1" w:styleId="QuoteChar">
    <w:name w:val="Quote Char"/>
    <w:basedOn w:val="DefaultParagraphFont"/>
    <w:link w:val="Quote"/>
    <w:uiPriority w:val="29"/>
    <w:rsid w:val="00285937"/>
    <w:rPr>
      <w:i/>
      <w:iCs/>
      <w:color w:val="404040" w:themeColor="text1" w:themeTint="BF"/>
    </w:rPr>
  </w:style>
  <w:style w:type="paragraph" w:styleId="ListParagraph">
    <w:name w:val="List Paragraph"/>
    <w:basedOn w:val="Normal"/>
    <w:uiPriority w:val="34"/>
    <w:qFormat/>
    <w:rsid w:val="00285937"/>
    <w:pPr>
      <w:ind w:left="720"/>
      <w:contextualSpacing/>
    </w:pPr>
  </w:style>
  <w:style w:type="character" w:styleId="IntenseEmphasis">
    <w:name w:val="Intense Emphasis"/>
    <w:basedOn w:val="DefaultParagraphFont"/>
    <w:uiPriority w:val="21"/>
    <w:qFormat/>
    <w:rsid w:val="00285937"/>
    <w:rPr>
      <w:i/>
      <w:iCs/>
      <w:color w:val="0F4761" w:themeColor="accent1" w:themeShade="BF"/>
    </w:rPr>
  </w:style>
  <w:style w:type="paragraph" w:styleId="IntenseQuote">
    <w:name w:val="Intense Quote"/>
    <w:basedOn w:val="Normal"/>
    <w:next w:val="Normal"/>
    <w:link w:val="IntenseQuoteChar"/>
    <w:uiPriority w:val="30"/>
    <w:qFormat/>
    <w:rsid w:val="002859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5937"/>
    <w:rPr>
      <w:i/>
      <w:iCs/>
      <w:color w:val="0F4761" w:themeColor="accent1" w:themeShade="BF"/>
    </w:rPr>
  </w:style>
  <w:style w:type="character" w:styleId="IntenseReference">
    <w:name w:val="Intense Reference"/>
    <w:basedOn w:val="DefaultParagraphFont"/>
    <w:uiPriority w:val="32"/>
    <w:qFormat/>
    <w:rsid w:val="00285937"/>
    <w:rPr>
      <w:b/>
      <w:bCs/>
      <w:smallCaps/>
      <w:color w:val="0F4761" w:themeColor="accent1" w:themeShade="BF"/>
      <w:spacing w:val="5"/>
    </w:rPr>
  </w:style>
  <w:style w:type="character" w:customStyle="1" w:styleId="HeaderChar">
    <w:name w:val="Header Char"/>
    <w:basedOn w:val="DefaultParagraphFont"/>
    <w:link w:val="Header"/>
    <w:uiPriority w:val="99"/>
    <w:rsid w:val="00285937"/>
    <w:rPr>
      <w:rFonts w:cs="Times New Roman"/>
    </w:rPr>
  </w:style>
  <w:style w:type="paragraph" w:styleId="Header">
    <w:name w:val="header"/>
    <w:basedOn w:val="Normal"/>
    <w:link w:val="HeaderChar"/>
    <w:uiPriority w:val="99"/>
    <w:unhideWhenUsed/>
    <w:rsid w:val="00285937"/>
    <w:pPr>
      <w:tabs>
        <w:tab w:val="center" w:pos="4680"/>
        <w:tab w:val="right" w:pos="9360"/>
      </w:tabs>
      <w:spacing w:after="0" w:line="240" w:lineRule="auto"/>
    </w:pPr>
    <w:rPr>
      <w:rFonts w:cs="Times New Roman"/>
      <w:kern w:val="2"/>
      <w:sz w:val="24"/>
      <w:szCs w:val="24"/>
      <w14:ligatures w14:val="standardContextual"/>
    </w:rPr>
  </w:style>
  <w:style w:type="character" w:customStyle="1" w:styleId="HeaderChar1">
    <w:name w:val="Header Char1"/>
    <w:basedOn w:val="DefaultParagraphFont"/>
    <w:uiPriority w:val="99"/>
    <w:semiHidden/>
    <w:rsid w:val="00285937"/>
    <w:rPr>
      <w:kern w:val="0"/>
      <w:sz w:val="22"/>
      <w:szCs w:val="22"/>
      <w14:ligatures w14:val="none"/>
    </w:rPr>
  </w:style>
  <w:style w:type="character" w:customStyle="1" w:styleId="FooterChar">
    <w:name w:val="Footer Char"/>
    <w:basedOn w:val="DefaultParagraphFont"/>
    <w:link w:val="Footer"/>
    <w:uiPriority w:val="99"/>
    <w:rsid w:val="00285937"/>
    <w:rPr>
      <w:rFonts w:cs="Times New Roman"/>
    </w:rPr>
  </w:style>
  <w:style w:type="paragraph" w:styleId="Footer">
    <w:name w:val="footer"/>
    <w:basedOn w:val="Normal"/>
    <w:link w:val="FooterChar"/>
    <w:uiPriority w:val="99"/>
    <w:unhideWhenUsed/>
    <w:rsid w:val="00285937"/>
    <w:pPr>
      <w:tabs>
        <w:tab w:val="center" w:pos="4680"/>
        <w:tab w:val="right" w:pos="9360"/>
      </w:tabs>
      <w:spacing w:after="0" w:line="240" w:lineRule="auto"/>
    </w:pPr>
    <w:rPr>
      <w:rFonts w:cs="Times New Roman"/>
      <w:kern w:val="2"/>
      <w:sz w:val="24"/>
      <w:szCs w:val="24"/>
      <w14:ligatures w14:val="standardContextual"/>
    </w:rPr>
  </w:style>
  <w:style w:type="character" w:customStyle="1" w:styleId="FooterChar1">
    <w:name w:val="Footer Char1"/>
    <w:basedOn w:val="DefaultParagraphFont"/>
    <w:uiPriority w:val="99"/>
    <w:semiHidden/>
    <w:rsid w:val="00285937"/>
    <w:rPr>
      <w:kern w:val="0"/>
      <w:sz w:val="22"/>
      <w:szCs w:val="22"/>
      <w14:ligatures w14:val="none"/>
    </w:rPr>
  </w:style>
  <w:style w:type="character" w:styleId="CommentReference">
    <w:name w:val="annotation reference"/>
    <w:basedOn w:val="DefaultParagraphFont"/>
    <w:uiPriority w:val="99"/>
    <w:semiHidden/>
    <w:unhideWhenUsed/>
    <w:rsid w:val="00285937"/>
    <w:rPr>
      <w:sz w:val="16"/>
      <w:szCs w:val="16"/>
    </w:rPr>
  </w:style>
  <w:style w:type="table" w:styleId="TableGrid">
    <w:name w:val="Table Grid"/>
    <w:basedOn w:val="TableNormal"/>
    <w:uiPriority w:val="39"/>
    <w:rsid w:val="00285937"/>
    <w:pPr>
      <w:spacing w:after="0" w:line="240" w:lineRule="auto"/>
    </w:pPr>
    <w:rPr>
      <w:rFonts w:eastAsia="Times New Roman" w:cs="Times New Roman"/>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285937"/>
  </w:style>
  <w:style w:type="character" w:styleId="LineNumber">
    <w:name w:val="line number"/>
    <w:basedOn w:val="DefaultParagraphFont"/>
    <w:uiPriority w:val="99"/>
    <w:semiHidden/>
    <w:unhideWhenUsed/>
    <w:rsid w:val="00285937"/>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6785594">
      <w:bodyDiv w:val="1"/>
      <w:marLeft w:val="0"/>
      <w:marRight w:val="0"/>
      <w:marTop w:val="0"/>
      <w:marBottom w:val="0"/>
      <w:divBdr>
        <w:top w:val="none" w:sz="0" w:space="0" w:color="auto"/>
        <w:left w:val="none" w:sz="0" w:space="0" w:color="auto"/>
        <w:bottom w:val="none" w:sz="0" w:space="0" w:color="auto"/>
        <w:right w:val="none" w:sz="0" w:space="0" w:color="auto"/>
      </w:divBdr>
    </w:div>
    <w:div w:id="1380402929">
      <w:bodyDiv w:val="1"/>
      <w:marLeft w:val="0"/>
      <w:marRight w:val="0"/>
      <w:marTop w:val="0"/>
      <w:marBottom w:val="0"/>
      <w:divBdr>
        <w:top w:val="none" w:sz="0" w:space="0" w:color="auto"/>
        <w:left w:val="none" w:sz="0" w:space="0" w:color="auto"/>
        <w:bottom w:val="none" w:sz="0" w:space="0" w:color="auto"/>
        <w:right w:val="none" w:sz="0" w:space="0" w:color="auto"/>
      </w:divBdr>
    </w:div>
    <w:div w:id="1960524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package" Target="embeddings/Microsoft_Excel_Worksheet.xlsx"/><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Classification xmlns="607fe3f7-c32b-4cea-8013-7ccd6e3744c2" xsi:nil="true"/>
    <TaxCatchAll xmlns="514b7863-a787-4730-aef7-92b9e31e0d5b" xsi:nil="true"/>
    <lcf76f155ced4ddcb4097134ff3c332f xmlns="607fe3f7-c32b-4cea-8013-7ccd6e3744c2">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CBEFEBA7612384296657D7CE9196F59" ma:contentTypeVersion="15" ma:contentTypeDescription="Create a new document." ma:contentTypeScope="" ma:versionID="6875c33850824b5b48397cccd14e3440">
  <xsd:schema xmlns:xsd="http://www.w3.org/2001/XMLSchema" xmlns:xs="http://www.w3.org/2001/XMLSchema" xmlns:p="http://schemas.microsoft.com/office/2006/metadata/properties" xmlns:ns2="607fe3f7-c32b-4cea-8013-7ccd6e3744c2" xmlns:ns3="514b7863-a787-4730-aef7-92b9e31e0d5b" targetNamespace="http://schemas.microsoft.com/office/2006/metadata/properties" ma:root="true" ma:fieldsID="e9368a1c830fd9cc149da4afb7d0ddd7" ns2:_="" ns3:_="">
    <xsd:import namespace="607fe3f7-c32b-4cea-8013-7ccd6e3744c2"/>
    <xsd:import namespace="514b7863-a787-4730-aef7-92b9e31e0d5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Classification" minOccurs="0"/>
                <xsd:element ref="ns2:MediaServiceDateTake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7fe3f7-c32b-4cea-8013-7ccd6e3744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659f85e2-7a09-45ed-ae36-f6f783af5b46"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Classification" ma:index="18" nillable="true" ma:displayName="Classification" ma:internalName="Classification">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14b7863-a787-4730-aef7-92b9e31e0d5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c8e4eb93-55c2-49b1-bb19-bfbf623cb990}" ma:internalName="TaxCatchAll" ma:showField="CatchAllData" ma:web="514b7863-a787-4730-aef7-92b9e31e0d5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18FF4E-FA5C-43BA-AB6C-6844175B3CE8}">
  <ds:schemaRefs>
    <ds:schemaRef ds:uri="http://schemas.microsoft.com/sharepoint/v3/contenttype/forms"/>
  </ds:schemaRefs>
</ds:datastoreItem>
</file>

<file path=customXml/itemProps2.xml><?xml version="1.0" encoding="utf-8"?>
<ds:datastoreItem xmlns:ds="http://schemas.openxmlformats.org/officeDocument/2006/customXml" ds:itemID="{61C39B51-1B22-4EA0-84EB-7630204B7A24}">
  <ds:schemaRefs>
    <ds:schemaRef ds:uri="http://schemas.microsoft.com/office/2006/metadata/properties"/>
    <ds:schemaRef ds:uri="http://schemas.microsoft.com/office/infopath/2007/PartnerControls"/>
    <ds:schemaRef ds:uri="607fe3f7-c32b-4cea-8013-7ccd6e3744c2"/>
    <ds:schemaRef ds:uri="514b7863-a787-4730-aef7-92b9e31e0d5b"/>
  </ds:schemaRefs>
</ds:datastoreItem>
</file>

<file path=customXml/itemProps3.xml><?xml version="1.0" encoding="utf-8"?>
<ds:datastoreItem xmlns:ds="http://schemas.openxmlformats.org/officeDocument/2006/customXml" ds:itemID="{4D271607-8BAD-41ED-B89A-DE25966A85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7fe3f7-c32b-4cea-8013-7ccd6e3744c2"/>
    <ds:schemaRef ds:uri="514b7863-a787-4730-aef7-92b9e31e0d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05</Words>
  <Characters>2315</Characters>
  <Application>Microsoft Office Word</Application>
  <DocSecurity>0</DocSecurity>
  <Lines>19</Lines>
  <Paragraphs>5</Paragraphs>
  <ScaleCrop>false</ScaleCrop>
  <Company/>
  <LinksUpToDate>false</LinksUpToDate>
  <CharactersWithSpaces>2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Hess</dc:creator>
  <cp:keywords/>
  <dc:description/>
  <cp:lastModifiedBy>Rebecca Lepping</cp:lastModifiedBy>
  <cp:revision>2</cp:revision>
  <dcterms:created xsi:type="dcterms:W3CDTF">2025-03-18T19:51:00Z</dcterms:created>
  <dcterms:modified xsi:type="dcterms:W3CDTF">2025-03-18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BEFEBA7612384296657D7CE9196F59</vt:lpwstr>
  </property>
  <property fmtid="{D5CDD505-2E9C-101B-9397-08002B2CF9AE}" pid="3" name="MediaServiceImageTags">
    <vt:lpwstr/>
  </property>
</Properties>
</file>